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18D9B" w14:textId="7B79C2B1" w:rsidR="00685C65" w:rsidRPr="00685C65" w:rsidRDefault="0013676B" w:rsidP="00685C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685C65" w:rsidRPr="00685C6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4C0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685C65" w:rsidRPr="00685C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3673" w:rsidRPr="00A33673">
        <w:rPr>
          <w:rFonts w:ascii="Times New Roman" w:hAnsi="Times New Roman" w:cs="Times New Roman" w:hint="eastAsia"/>
          <w:sz w:val="24"/>
          <w:szCs w:val="24"/>
        </w:rPr>
        <w:t xml:space="preserve">Correlation between </w:t>
      </w:r>
      <w:r w:rsidR="00A33673">
        <w:rPr>
          <w:rFonts w:ascii="Times New Roman" w:hAnsi="Times New Roman" w:cs="Times New Roman" w:hint="eastAsia"/>
          <w:sz w:val="24"/>
          <w:szCs w:val="24"/>
        </w:rPr>
        <w:t>RECQL4</w:t>
      </w:r>
      <w:r w:rsidR="00A33673" w:rsidRPr="00A33673">
        <w:rPr>
          <w:rFonts w:ascii="Times New Roman" w:hAnsi="Times New Roman" w:cs="Times New Roman" w:hint="eastAsia"/>
          <w:sz w:val="24"/>
          <w:szCs w:val="24"/>
        </w:rPr>
        <w:t xml:space="preserve"> expression and clinicopathological characteristics</w:t>
      </w:r>
      <w:r w:rsidR="00A33673">
        <w:rPr>
          <w:rFonts w:ascii="Times New Roman" w:hAnsi="Times New Roman" w:cs="Times New Roman" w:hint="eastAsia"/>
          <w:sz w:val="24"/>
          <w:szCs w:val="24"/>
        </w:rPr>
        <w:t xml:space="preserve"> in patients diagnosed with lung adenocarcinoma</w:t>
      </w:r>
      <w:r w:rsidR="00A33673" w:rsidRPr="00A3367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2108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1985"/>
        <w:gridCol w:w="2126"/>
        <w:gridCol w:w="851"/>
      </w:tblGrid>
      <w:tr w:rsidR="00A33673" w:rsidRPr="00685C65" w14:paraId="7B1BB818" w14:textId="77777777" w:rsidTr="00A33673">
        <w:tc>
          <w:tcPr>
            <w:tcW w:w="3543" w:type="dxa"/>
            <w:vMerge w:val="restart"/>
            <w:tcBorders>
              <w:top w:val="single" w:sz="12" w:space="0" w:color="auto"/>
            </w:tcBorders>
            <w:vAlign w:val="center"/>
          </w:tcPr>
          <w:p w14:paraId="20AE9FE0" w14:textId="77777777" w:rsidR="00A33673" w:rsidRPr="00685C65" w:rsidRDefault="00A33673" w:rsidP="00A33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C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381D0E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CQL4 Express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11BF8345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85C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33673" w:rsidRPr="00685C65" w14:paraId="49DBFB9F" w14:textId="77777777" w:rsidTr="00A33673">
        <w:tc>
          <w:tcPr>
            <w:tcW w:w="3543" w:type="dxa"/>
            <w:vMerge/>
            <w:tcBorders>
              <w:bottom w:val="single" w:sz="12" w:space="0" w:color="auto"/>
            </w:tcBorders>
          </w:tcPr>
          <w:p w14:paraId="71725C3D" w14:textId="77777777" w:rsidR="00A33673" w:rsidRPr="00685C65" w:rsidRDefault="00A33673" w:rsidP="00A336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49832D" w14:textId="5BD63548" w:rsidR="00A33673" w:rsidRPr="00685C65" w:rsidRDefault="006E5441" w:rsidP="00A336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w</w:t>
            </w:r>
            <w:r w:rsidR="00A3367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9</w:t>
            </w:r>
            <w:r w:rsidR="00A3367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3A284B" w14:textId="4EF6176F" w:rsidR="00A33673" w:rsidRPr="00685C65" w:rsidRDefault="006E5441" w:rsidP="00A336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igh</w:t>
            </w:r>
            <w:r w:rsidR="00A3367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55</w:t>
            </w:r>
            <w:r w:rsidR="00A3367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7828A201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33673" w:rsidRPr="00685C65" w14:paraId="5E448EC9" w14:textId="77777777" w:rsidTr="00A33673">
        <w:tc>
          <w:tcPr>
            <w:tcW w:w="3543" w:type="dxa"/>
            <w:tcBorders>
              <w:top w:val="single" w:sz="12" w:space="0" w:color="auto"/>
            </w:tcBorders>
          </w:tcPr>
          <w:p w14:paraId="1750D4F6" w14:textId="77777777" w:rsidR="00A33673" w:rsidRPr="00685C65" w:rsidRDefault="00A33673" w:rsidP="00A33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C6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3069ED0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00742F2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19FE5ED" w14:textId="6A58C271" w:rsidR="00A33673" w:rsidRPr="00685C65" w:rsidRDefault="006E5441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33673" w:rsidRPr="00685C65" w14:paraId="3879208A" w14:textId="77777777" w:rsidTr="00A33673">
        <w:tc>
          <w:tcPr>
            <w:tcW w:w="3543" w:type="dxa"/>
          </w:tcPr>
          <w:p w14:paraId="0726ACC2" w14:textId="77777777" w:rsidR="00A33673" w:rsidRPr="00685C65" w:rsidRDefault="00A33673" w:rsidP="00A336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3673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985" w:type="dxa"/>
            <w:vAlign w:val="center"/>
          </w:tcPr>
          <w:p w14:paraId="71BE4BFD" w14:textId="72613F28" w:rsidR="00A33673" w:rsidRPr="00685C65" w:rsidRDefault="006E5441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72.4)</w:t>
            </w:r>
          </w:p>
        </w:tc>
        <w:tc>
          <w:tcPr>
            <w:tcW w:w="2126" w:type="dxa"/>
            <w:vAlign w:val="center"/>
          </w:tcPr>
          <w:p w14:paraId="2C762DFC" w14:textId="2BA3415F" w:rsidR="00A33673" w:rsidRPr="00685C65" w:rsidRDefault="006E5441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38.2)</w:t>
            </w:r>
          </w:p>
        </w:tc>
        <w:tc>
          <w:tcPr>
            <w:tcW w:w="851" w:type="dxa"/>
            <w:vAlign w:val="center"/>
          </w:tcPr>
          <w:p w14:paraId="4CCEE6CD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3673" w:rsidRPr="00685C65" w14:paraId="38CC67F0" w14:textId="77777777" w:rsidTr="00A33673">
        <w:tc>
          <w:tcPr>
            <w:tcW w:w="3543" w:type="dxa"/>
          </w:tcPr>
          <w:p w14:paraId="19E20E59" w14:textId="77777777" w:rsidR="00A33673" w:rsidRPr="00A33673" w:rsidRDefault="00A33673" w:rsidP="00A336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3673">
              <w:rPr>
                <w:rFonts w:ascii="Times New Roman" w:hAnsi="Times New Roman" w:cs="Times New Roman" w:hint="eastAsia"/>
                <w:sz w:val="24"/>
                <w:szCs w:val="24"/>
              </w:rPr>
              <w:t>&gt;60</w:t>
            </w:r>
          </w:p>
        </w:tc>
        <w:tc>
          <w:tcPr>
            <w:tcW w:w="1985" w:type="dxa"/>
            <w:vAlign w:val="center"/>
          </w:tcPr>
          <w:p w14:paraId="104D395D" w14:textId="54BF0BAD" w:rsidR="00A33673" w:rsidRPr="00685C65" w:rsidRDefault="006E5441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27.6)</w:t>
            </w:r>
          </w:p>
        </w:tc>
        <w:tc>
          <w:tcPr>
            <w:tcW w:w="2126" w:type="dxa"/>
            <w:vAlign w:val="center"/>
          </w:tcPr>
          <w:p w14:paraId="7D9E4DC4" w14:textId="1F14B936" w:rsidR="00A33673" w:rsidRPr="00685C65" w:rsidRDefault="006E5441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 (61.8)</w:t>
            </w:r>
          </w:p>
        </w:tc>
        <w:tc>
          <w:tcPr>
            <w:tcW w:w="851" w:type="dxa"/>
            <w:vAlign w:val="center"/>
          </w:tcPr>
          <w:p w14:paraId="3D1A661E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3673" w:rsidRPr="00685C65" w14:paraId="65E40C7A" w14:textId="77777777" w:rsidTr="00A33673">
        <w:tc>
          <w:tcPr>
            <w:tcW w:w="3543" w:type="dxa"/>
          </w:tcPr>
          <w:p w14:paraId="14BC3044" w14:textId="77777777" w:rsidR="00A33673" w:rsidRPr="00685C65" w:rsidRDefault="00A33673" w:rsidP="00A33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C65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985" w:type="dxa"/>
            <w:vAlign w:val="center"/>
          </w:tcPr>
          <w:p w14:paraId="12945E86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0FAE889" w14:textId="77777777" w:rsidR="00A33673" w:rsidRPr="00685C65" w:rsidRDefault="00A33673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4B7AFE8" w14:textId="4D2D1C83" w:rsidR="00A33673" w:rsidRPr="00685C65" w:rsidRDefault="006E5441" w:rsidP="00A336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4</w:t>
            </w:r>
          </w:p>
        </w:tc>
      </w:tr>
      <w:tr w:rsidR="006E5441" w:rsidRPr="00685C65" w14:paraId="3C6F4553" w14:textId="77777777" w:rsidTr="00A33673">
        <w:tc>
          <w:tcPr>
            <w:tcW w:w="3543" w:type="dxa"/>
          </w:tcPr>
          <w:p w14:paraId="78BFA32C" w14:textId="77777777" w:rsidR="006E5441" w:rsidRPr="00685C65" w:rsidRDefault="006E5441" w:rsidP="006E5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C6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985" w:type="dxa"/>
            <w:vAlign w:val="center"/>
          </w:tcPr>
          <w:p w14:paraId="6AE3BCAD" w14:textId="033F962C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51.7)</w:t>
            </w:r>
          </w:p>
        </w:tc>
        <w:tc>
          <w:tcPr>
            <w:tcW w:w="2126" w:type="dxa"/>
            <w:vAlign w:val="center"/>
          </w:tcPr>
          <w:p w14:paraId="3DCA360E" w14:textId="3970B88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45.5)</w:t>
            </w:r>
          </w:p>
        </w:tc>
        <w:tc>
          <w:tcPr>
            <w:tcW w:w="851" w:type="dxa"/>
            <w:vAlign w:val="center"/>
          </w:tcPr>
          <w:p w14:paraId="11887EA5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2F4399B4" w14:textId="77777777" w:rsidTr="00A33673">
        <w:tc>
          <w:tcPr>
            <w:tcW w:w="3543" w:type="dxa"/>
          </w:tcPr>
          <w:p w14:paraId="13C362A3" w14:textId="77777777" w:rsidR="006E5441" w:rsidRPr="00685C65" w:rsidRDefault="006E5441" w:rsidP="006E5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5C65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985" w:type="dxa"/>
            <w:vAlign w:val="center"/>
          </w:tcPr>
          <w:p w14:paraId="49ABC6C1" w14:textId="64E249E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48.3)</w:t>
            </w:r>
          </w:p>
        </w:tc>
        <w:tc>
          <w:tcPr>
            <w:tcW w:w="2126" w:type="dxa"/>
            <w:vAlign w:val="center"/>
          </w:tcPr>
          <w:p w14:paraId="5DF4B526" w14:textId="5839FD94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(54.5)</w:t>
            </w:r>
          </w:p>
        </w:tc>
        <w:tc>
          <w:tcPr>
            <w:tcW w:w="851" w:type="dxa"/>
            <w:vAlign w:val="center"/>
          </w:tcPr>
          <w:p w14:paraId="0FD6673F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51860B31" w14:textId="77777777" w:rsidTr="00A33673">
        <w:trPr>
          <w:trHeight w:val="217"/>
        </w:trPr>
        <w:tc>
          <w:tcPr>
            <w:tcW w:w="3543" w:type="dxa"/>
          </w:tcPr>
          <w:p w14:paraId="4F6C629C" w14:textId="77777777" w:rsidR="006E5441" w:rsidRDefault="006E5441" w:rsidP="006E5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patholog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ade</w:t>
            </w:r>
            <w:r w:rsidRPr="00685C6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5" w:type="dxa"/>
            <w:vAlign w:val="center"/>
          </w:tcPr>
          <w:p w14:paraId="0C0FDACF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749EC66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9FEDD8B" w14:textId="09259580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6E5441" w:rsidRPr="00685C65" w14:paraId="1C5459D5" w14:textId="77777777" w:rsidTr="00A33673">
        <w:trPr>
          <w:trHeight w:val="217"/>
        </w:trPr>
        <w:tc>
          <w:tcPr>
            <w:tcW w:w="3543" w:type="dxa"/>
          </w:tcPr>
          <w:p w14:paraId="1E682DA5" w14:textId="11F71A48" w:rsidR="006E5441" w:rsidRDefault="006E5441" w:rsidP="006E544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ade 1-2</w:t>
            </w:r>
          </w:p>
        </w:tc>
        <w:tc>
          <w:tcPr>
            <w:tcW w:w="1985" w:type="dxa"/>
            <w:vAlign w:val="center"/>
          </w:tcPr>
          <w:p w14:paraId="1DABDA6D" w14:textId="3646686E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93.1)</w:t>
            </w:r>
          </w:p>
        </w:tc>
        <w:tc>
          <w:tcPr>
            <w:tcW w:w="2126" w:type="dxa"/>
            <w:vAlign w:val="center"/>
          </w:tcPr>
          <w:p w14:paraId="64E74603" w14:textId="678B4580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(65.5)</w:t>
            </w:r>
          </w:p>
        </w:tc>
        <w:tc>
          <w:tcPr>
            <w:tcW w:w="851" w:type="dxa"/>
            <w:vAlign w:val="center"/>
          </w:tcPr>
          <w:p w14:paraId="1775C6B2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4DD9EBA1" w14:textId="77777777" w:rsidTr="00A33673">
        <w:trPr>
          <w:trHeight w:val="217"/>
        </w:trPr>
        <w:tc>
          <w:tcPr>
            <w:tcW w:w="3543" w:type="dxa"/>
          </w:tcPr>
          <w:p w14:paraId="6B06F893" w14:textId="4FB800B7" w:rsidR="006E5441" w:rsidRDefault="006E5441" w:rsidP="006E544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ade 3</w:t>
            </w:r>
          </w:p>
        </w:tc>
        <w:tc>
          <w:tcPr>
            <w:tcW w:w="1985" w:type="dxa"/>
            <w:vAlign w:val="center"/>
          </w:tcPr>
          <w:p w14:paraId="057B0216" w14:textId="1E3DC2F0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6.9)</w:t>
            </w:r>
          </w:p>
        </w:tc>
        <w:tc>
          <w:tcPr>
            <w:tcW w:w="2126" w:type="dxa"/>
            <w:vAlign w:val="center"/>
          </w:tcPr>
          <w:p w14:paraId="5B0BC202" w14:textId="68785660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(34.5)</w:t>
            </w:r>
          </w:p>
        </w:tc>
        <w:tc>
          <w:tcPr>
            <w:tcW w:w="851" w:type="dxa"/>
            <w:vAlign w:val="center"/>
          </w:tcPr>
          <w:p w14:paraId="6D1EB385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57BE44DA" w14:textId="77777777" w:rsidTr="00A33673">
        <w:trPr>
          <w:trHeight w:val="217"/>
        </w:trPr>
        <w:tc>
          <w:tcPr>
            <w:tcW w:w="3543" w:type="dxa"/>
          </w:tcPr>
          <w:p w14:paraId="3C315222" w14:textId="77777777" w:rsidR="006E5441" w:rsidRPr="00685C65" w:rsidRDefault="006E5441" w:rsidP="006E5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 Stage</w:t>
            </w:r>
            <w:r w:rsidRPr="00685C6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5" w:type="dxa"/>
            <w:vAlign w:val="center"/>
          </w:tcPr>
          <w:p w14:paraId="4B28C99A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6CAFE52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48B86C6" w14:textId="228D059B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8</w:t>
            </w:r>
          </w:p>
        </w:tc>
      </w:tr>
      <w:tr w:rsidR="006E5441" w:rsidRPr="00685C65" w14:paraId="76702520" w14:textId="77777777" w:rsidTr="00A33673">
        <w:tc>
          <w:tcPr>
            <w:tcW w:w="3543" w:type="dxa"/>
          </w:tcPr>
          <w:p w14:paraId="396440C1" w14:textId="1368F017" w:rsidR="006E5441" w:rsidRPr="00685C65" w:rsidRDefault="006E5441" w:rsidP="006E544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1-2</w:t>
            </w:r>
          </w:p>
        </w:tc>
        <w:tc>
          <w:tcPr>
            <w:tcW w:w="1985" w:type="dxa"/>
            <w:vAlign w:val="center"/>
          </w:tcPr>
          <w:p w14:paraId="5614F29F" w14:textId="77B95796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93.1)</w:t>
            </w:r>
          </w:p>
        </w:tc>
        <w:tc>
          <w:tcPr>
            <w:tcW w:w="2126" w:type="dxa"/>
            <w:vAlign w:val="center"/>
          </w:tcPr>
          <w:p w14:paraId="7CAC94AD" w14:textId="722C9160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 (89.1)</w:t>
            </w:r>
          </w:p>
        </w:tc>
        <w:tc>
          <w:tcPr>
            <w:tcW w:w="851" w:type="dxa"/>
            <w:vAlign w:val="center"/>
          </w:tcPr>
          <w:p w14:paraId="03D0A5AA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2D826E18" w14:textId="77777777" w:rsidTr="00A33673">
        <w:trPr>
          <w:trHeight w:val="367"/>
        </w:trPr>
        <w:tc>
          <w:tcPr>
            <w:tcW w:w="3543" w:type="dxa"/>
          </w:tcPr>
          <w:p w14:paraId="474D2992" w14:textId="2278E7FF" w:rsidR="006E5441" w:rsidRPr="00685C65" w:rsidRDefault="006E5441" w:rsidP="006E544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3-4</w:t>
            </w:r>
          </w:p>
        </w:tc>
        <w:tc>
          <w:tcPr>
            <w:tcW w:w="1985" w:type="dxa"/>
            <w:vAlign w:val="center"/>
          </w:tcPr>
          <w:p w14:paraId="7640A412" w14:textId="06DCF76A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6.9)</w:t>
            </w:r>
          </w:p>
        </w:tc>
        <w:tc>
          <w:tcPr>
            <w:tcW w:w="2126" w:type="dxa"/>
            <w:vAlign w:val="center"/>
          </w:tcPr>
          <w:p w14:paraId="28E3452B" w14:textId="4A30D50B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10.9)</w:t>
            </w:r>
          </w:p>
        </w:tc>
        <w:tc>
          <w:tcPr>
            <w:tcW w:w="851" w:type="dxa"/>
            <w:vAlign w:val="center"/>
          </w:tcPr>
          <w:p w14:paraId="31E15B90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724CCDC9" w14:textId="77777777" w:rsidTr="00A33673">
        <w:tc>
          <w:tcPr>
            <w:tcW w:w="3543" w:type="dxa"/>
          </w:tcPr>
          <w:p w14:paraId="7FC64CD5" w14:textId="77777777" w:rsidR="006E5441" w:rsidRPr="00685C65" w:rsidRDefault="006E5441" w:rsidP="006E5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N Stage</w:t>
            </w:r>
            <w:r w:rsidRPr="00685C6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5" w:type="dxa"/>
            <w:vAlign w:val="center"/>
          </w:tcPr>
          <w:p w14:paraId="757E7778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FBA2C9C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44E1371" w14:textId="65E283FC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7</w:t>
            </w:r>
          </w:p>
        </w:tc>
      </w:tr>
      <w:tr w:rsidR="006E5441" w:rsidRPr="00685C65" w14:paraId="586E81B1" w14:textId="77777777" w:rsidTr="00A33673">
        <w:tc>
          <w:tcPr>
            <w:tcW w:w="3543" w:type="dxa"/>
          </w:tcPr>
          <w:p w14:paraId="077F7C0D" w14:textId="77777777" w:rsidR="006E5441" w:rsidRPr="00685C65" w:rsidRDefault="006E5441" w:rsidP="006E544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N0</w:t>
            </w:r>
          </w:p>
        </w:tc>
        <w:tc>
          <w:tcPr>
            <w:tcW w:w="1985" w:type="dxa"/>
            <w:vAlign w:val="center"/>
          </w:tcPr>
          <w:p w14:paraId="40C6C515" w14:textId="5A21CA1A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 (58.6)</w:t>
            </w:r>
          </w:p>
        </w:tc>
        <w:tc>
          <w:tcPr>
            <w:tcW w:w="2126" w:type="dxa"/>
            <w:vAlign w:val="center"/>
          </w:tcPr>
          <w:p w14:paraId="24837F9C" w14:textId="2A10D7A3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(65.5)</w:t>
            </w:r>
          </w:p>
        </w:tc>
        <w:tc>
          <w:tcPr>
            <w:tcW w:w="851" w:type="dxa"/>
            <w:vAlign w:val="center"/>
          </w:tcPr>
          <w:p w14:paraId="63C35A5D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6D89138D" w14:textId="77777777" w:rsidTr="00A33673">
        <w:tc>
          <w:tcPr>
            <w:tcW w:w="3543" w:type="dxa"/>
          </w:tcPr>
          <w:p w14:paraId="22725053" w14:textId="77777777" w:rsidR="006E5441" w:rsidRPr="00685C65" w:rsidRDefault="006E5441" w:rsidP="006E544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N1-3</w:t>
            </w:r>
          </w:p>
        </w:tc>
        <w:tc>
          <w:tcPr>
            <w:tcW w:w="1985" w:type="dxa"/>
            <w:vAlign w:val="center"/>
          </w:tcPr>
          <w:p w14:paraId="16803EA5" w14:textId="7B6A5253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41.4)</w:t>
            </w:r>
          </w:p>
        </w:tc>
        <w:tc>
          <w:tcPr>
            <w:tcW w:w="2126" w:type="dxa"/>
            <w:vAlign w:val="center"/>
          </w:tcPr>
          <w:p w14:paraId="50F00626" w14:textId="0CB3E4C5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(34.5)</w:t>
            </w:r>
          </w:p>
        </w:tc>
        <w:tc>
          <w:tcPr>
            <w:tcW w:w="851" w:type="dxa"/>
            <w:vAlign w:val="center"/>
          </w:tcPr>
          <w:p w14:paraId="2328C137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3624A95E" w14:textId="77777777" w:rsidTr="00A33673">
        <w:trPr>
          <w:trHeight w:val="343"/>
        </w:trPr>
        <w:tc>
          <w:tcPr>
            <w:tcW w:w="3543" w:type="dxa"/>
          </w:tcPr>
          <w:p w14:paraId="3EBFE762" w14:textId="77777777" w:rsidR="006E5441" w:rsidRPr="00685C65" w:rsidRDefault="006E5441" w:rsidP="006E5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NM Stage</w:t>
            </w:r>
            <w:r w:rsidRPr="00685C65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5" w:type="dxa"/>
            <w:vAlign w:val="center"/>
          </w:tcPr>
          <w:p w14:paraId="631C6873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3DFF96A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2703817" w14:textId="6787790A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3</w:t>
            </w:r>
          </w:p>
        </w:tc>
      </w:tr>
      <w:tr w:rsidR="006E5441" w:rsidRPr="00685C65" w14:paraId="3568B7D7" w14:textId="77777777" w:rsidTr="00A33673">
        <w:tc>
          <w:tcPr>
            <w:tcW w:w="3543" w:type="dxa"/>
          </w:tcPr>
          <w:p w14:paraId="37823AEA" w14:textId="77777777" w:rsidR="006E5441" w:rsidRPr="00685C65" w:rsidRDefault="006E5441" w:rsidP="006E544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I-II</w:t>
            </w:r>
          </w:p>
        </w:tc>
        <w:tc>
          <w:tcPr>
            <w:tcW w:w="1985" w:type="dxa"/>
            <w:vAlign w:val="center"/>
          </w:tcPr>
          <w:p w14:paraId="1A1AEC97" w14:textId="19FD0FD5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86.2)</w:t>
            </w:r>
          </w:p>
        </w:tc>
        <w:tc>
          <w:tcPr>
            <w:tcW w:w="2126" w:type="dxa"/>
            <w:vAlign w:val="center"/>
          </w:tcPr>
          <w:p w14:paraId="15F31E92" w14:textId="4C85D3DD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 (78.2)</w:t>
            </w:r>
          </w:p>
        </w:tc>
        <w:tc>
          <w:tcPr>
            <w:tcW w:w="851" w:type="dxa"/>
            <w:vAlign w:val="center"/>
          </w:tcPr>
          <w:p w14:paraId="2AE885FB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5441" w:rsidRPr="00685C65" w14:paraId="260D16C5" w14:textId="77777777" w:rsidTr="00A33673">
        <w:tc>
          <w:tcPr>
            <w:tcW w:w="3543" w:type="dxa"/>
            <w:tcBorders>
              <w:bottom w:val="single" w:sz="12" w:space="0" w:color="auto"/>
            </w:tcBorders>
          </w:tcPr>
          <w:p w14:paraId="0D617BCA" w14:textId="77777777" w:rsidR="006E5441" w:rsidRPr="00685C65" w:rsidRDefault="006E5441" w:rsidP="006E544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 III-IV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FD6AF33" w14:textId="4FE2E260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13.8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1A0C27EC" w14:textId="30741E00" w:rsidR="006E5441" w:rsidRPr="00685C65" w:rsidRDefault="00F07FC6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21.8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F644DE4" w14:textId="77777777" w:rsidR="006E5441" w:rsidRPr="00685C65" w:rsidRDefault="006E5441" w:rsidP="006E54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0CB08B" w14:textId="1F233617" w:rsidR="00C9142A" w:rsidRPr="00685C65" w:rsidRDefault="007E7B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T, </w:t>
      </w:r>
      <w:r w:rsidR="00CF25F7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athological tumor; pN, </w:t>
      </w:r>
      <w:r w:rsidR="00CF25F7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athological lymph node; </w:t>
      </w:r>
      <w:r w:rsidRPr="00DF3C5B">
        <w:rPr>
          <w:rFonts w:ascii="Times New Roman" w:hAnsi="Times New Roman" w:cs="Times New Roman" w:hint="eastAsia"/>
          <w:sz w:val="24"/>
          <w:szCs w:val="24"/>
        </w:rPr>
        <w:t>pTNM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F3C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25F7">
        <w:rPr>
          <w:rFonts w:ascii="Times New Roman" w:hAnsi="Times New Roman" w:cs="Times New Roman" w:hint="eastAsia"/>
          <w:sz w:val="24"/>
          <w:szCs w:val="24"/>
        </w:rPr>
        <w:t>p</w:t>
      </w:r>
      <w:r w:rsidRPr="00DF3C5B">
        <w:rPr>
          <w:rFonts w:ascii="Times New Roman" w:hAnsi="Times New Roman" w:cs="Times New Roman" w:hint="eastAsia"/>
          <w:sz w:val="24"/>
          <w:szCs w:val="24"/>
        </w:rPr>
        <w:t>athological tumor-node-metastasis</w:t>
      </w:r>
      <w:r w:rsidR="00C3070F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9142A" w:rsidRPr="00685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CBAB3" w14:textId="77777777" w:rsidR="00EC3F98" w:rsidRDefault="00EC3F98" w:rsidP="002C4C44">
      <w:pPr>
        <w:rPr>
          <w:rFonts w:hint="eastAsia"/>
        </w:rPr>
      </w:pPr>
      <w:r>
        <w:separator/>
      </w:r>
    </w:p>
  </w:endnote>
  <w:endnote w:type="continuationSeparator" w:id="0">
    <w:p w14:paraId="16F2D777" w14:textId="77777777" w:rsidR="00EC3F98" w:rsidRDefault="00EC3F98" w:rsidP="002C4C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2D5A9" w14:textId="77777777" w:rsidR="00EC3F98" w:rsidRDefault="00EC3F98" w:rsidP="002C4C44">
      <w:pPr>
        <w:rPr>
          <w:rFonts w:hint="eastAsia"/>
        </w:rPr>
      </w:pPr>
      <w:r>
        <w:separator/>
      </w:r>
    </w:p>
  </w:footnote>
  <w:footnote w:type="continuationSeparator" w:id="0">
    <w:p w14:paraId="17A54FF3" w14:textId="77777777" w:rsidR="00EC3F98" w:rsidRDefault="00EC3F98" w:rsidP="002C4C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039"/>
    <w:rsid w:val="00077A9C"/>
    <w:rsid w:val="0009367C"/>
    <w:rsid w:val="000E59FD"/>
    <w:rsid w:val="0013676B"/>
    <w:rsid w:val="00162CFD"/>
    <w:rsid w:val="00164475"/>
    <w:rsid w:val="00184039"/>
    <w:rsid w:val="00191EA5"/>
    <w:rsid w:val="0024512D"/>
    <w:rsid w:val="00290270"/>
    <w:rsid w:val="002C4C44"/>
    <w:rsid w:val="002D12D4"/>
    <w:rsid w:val="00313E4F"/>
    <w:rsid w:val="003306A8"/>
    <w:rsid w:val="00330D04"/>
    <w:rsid w:val="00337D87"/>
    <w:rsid w:val="00391616"/>
    <w:rsid w:val="003C69AC"/>
    <w:rsid w:val="003C69E5"/>
    <w:rsid w:val="003D3D99"/>
    <w:rsid w:val="003E4B4C"/>
    <w:rsid w:val="00406478"/>
    <w:rsid w:val="004945F1"/>
    <w:rsid w:val="004C2445"/>
    <w:rsid w:val="004D57A1"/>
    <w:rsid w:val="005517AA"/>
    <w:rsid w:val="00573C0D"/>
    <w:rsid w:val="00591363"/>
    <w:rsid w:val="005D1B39"/>
    <w:rsid w:val="005D2221"/>
    <w:rsid w:val="00624C01"/>
    <w:rsid w:val="00647AC2"/>
    <w:rsid w:val="00653878"/>
    <w:rsid w:val="006700EA"/>
    <w:rsid w:val="00685C65"/>
    <w:rsid w:val="006D2776"/>
    <w:rsid w:val="006E5441"/>
    <w:rsid w:val="00706053"/>
    <w:rsid w:val="00734B72"/>
    <w:rsid w:val="00761978"/>
    <w:rsid w:val="007708F2"/>
    <w:rsid w:val="00772B3D"/>
    <w:rsid w:val="007E7B66"/>
    <w:rsid w:val="008323C0"/>
    <w:rsid w:val="00882183"/>
    <w:rsid w:val="00981373"/>
    <w:rsid w:val="009832F6"/>
    <w:rsid w:val="0098643C"/>
    <w:rsid w:val="009A48BA"/>
    <w:rsid w:val="009C4468"/>
    <w:rsid w:val="009F69F5"/>
    <w:rsid w:val="00A33673"/>
    <w:rsid w:val="00A34316"/>
    <w:rsid w:val="00A61D70"/>
    <w:rsid w:val="00A7336A"/>
    <w:rsid w:val="00B13A55"/>
    <w:rsid w:val="00B4428E"/>
    <w:rsid w:val="00B827E3"/>
    <w:rsid w:val="00BB1A4B"/>
    <w:rsid w:val="00BF578E"/>
    <w:rsid w:val="00C24DE8"/>
    <w:rsid w:val="00C3070F"/>
    <w:rsid w:val="00C85315"/>
    <w:rsid w:val="00C8550B"/>
    <w:rsid w:val="00C9142A"/>
    <w:rsid w:val="00CE49AD"/>
    <w:rsid w:val="00CF25F7"/>
    <w:rsid w:val="00CF3BE1"/>
    <w:rsid w:val="00D34342"/>
    <w:rsid w:val="00DD5D8E"/>
    <w:rsid w:val="00DF7A50"/>
    <w:rsid w:val="00EC3F98"/>
    <w:rsid w:val="00F07FC6"/>
    <w:rsid w:val="00F119BD"/>
    <w:rsid w:val="00F13AFD"/>
    <w:rsid w:val="00F32FA2"/>
    <w:rsid w:val="00FD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D0A6CC"/>
  <w15:chartTrackingRefBased/>
  <w15:docId w15:val="{C15EEA58-C995-4F50-BC24-9317DE20D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7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4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4C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4C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4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16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37</Words>
  <Characters>682</Characters>
  <Application>Microsoft Office Word</Application>
  <DocSecurity>0</DocSecurity>
  <Lines>97</Lines>
  <Paragraphs>68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yang Li</dc:creator>
  <cp:keywords/>
  <dc:description/>
  <cp:lastModifiedBy>Rongyang Li</cp:lastModifiedBy>
  <cp:revision>34</cp:revision>
  <dcterms:created xsi:type="dcterms:W3CDTF">2022-02-18T13:23:00Z</dcterms:created>
  <dcterms:modified xsi:type="dcterms:W3CDTF">2025-10-12T14:16:00Z</dcterms:modified>
</cp:coreProperties>
</file>